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434D0" w14:textId="77777777" w:rsidR="00440678" w:rsidRPr="007B30A0" w:rsidRDefault="00440678" w:rsidP="00440678">
      <w:pPr>
        <w:pStyle w:val="EndNoteBibliography"/>
        <w:rPr>
          <w:b/>
          <w:noProof/>
          <w:lang w:val="en-GB"/>
        </w:rPr>
      </w:pPr>
      <w:r w:rsidRPr="007B30A0">
        <w:rPr>
          <w:b/>
          <w:noProof/>
          <w:lang w:val="en-GB"/>
        </w:rPr>
        <w:t xml:space="preserve">Supplementary Information, Additional references </w:t>
      </w:r>
    </w:p>
    <w:p w14:paraId="72BE2783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1.</w:t>
      </w:r>
      <w:r w:rsidRPr="005D4F53">
        <w:tab/>
        <w:t xml:space="preserve">Riopel, M., et al., </w:t>
      </w:r>
      <w:r w:rsidRPr="005D4F53">
        <w:rPr>
          <w:i/>
        </w:rPr>
        <w:t>Inhibition of prolyl hydroxylases increases hepatic insulin and decreases glucagon sensitivity by an HIF-2α-dependent mechanism.</w:t>
      </w:r>
      <w:r w:rsidRPr="005D4F53">
        <w:t xml:space="preserve"> Molecular Metabolism, 2020. </w:t>
      </w:r>
      <w:r w:rsidRPr="005D4F53">
        <w:rPr>
          <w:b/>
        </w:rPr>
        <w:t>41</w:t>
      </w:r>
      <w:r w:rsidRPr="005D4F53">
        <w:t>.</w:t>
      </w:r>
    </w:p>
    <w:p w14:paraId="03FEBB0A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2.</w:t>
      </w:r>
      <w:r w:rsidRPr="005D4F53">
        <w:tab/>
        <w:t xml:space="preserve">Oyaizu-Toramaru, T., et al., </w:t>
      </w:r>
      <w:r w:rsidRPr="005D4F53">
        <w:rPr>
          <w:i/>
        </w:rPr>
        <w:t>Targeting Oxygen-Sensing Prolyl Hydroxylase for Metformin-Associated Lactic Acidosis Treatment.</w:t>
      </w:r>
      <w:r w:rsidRPr="005D4F53">
        <w:t xml:space="preserve"> Molecular and Cellular Biology, 2023. </w:t>
      </w:r>
      <w:r w:rsidRPr="005D4F53">
        <w:rPr>
          <w:b/>
        </w:rPr>
        <w:t>37</w:t>
      </w:r>
      <w:r w:rsidRPr="005D4F53">
        <w:t>(16).</w:t>
      </w:r>
    </w:p>
    <w:p w14:paraId="5E5A1811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3.</w:t>
      </w:r>
      <w:r w:rsidRPr="005D4F53">
        <w:tab/>
        <w:t xml:space="preserve">Xie, R.-y., et al., </w:t>
      </w:r>
      <w:r w:rsidRPr="005D4F53">
        <w:rPr>
          <w:i/>
        </w:rPr>
        <w:t>Salidroside and FG-4592 ameliorate high glucose-induced glomerular endothelial cells injury via HIF upregulation.</w:t>
      </w:r>
      <w:r w:rsidRPr="005D4F53">
        <w:t xml:space="preserve"> Biomedicine &amp; Pharmacotherapy, 2019. </w:t>
      </w:r>
      <w:r w:rsidRPr="005D4F53">
        <w:rPr>
          <w:b/>
        </w:rPr>
        <w:t>118</w:t>
      </w:r>
      <w:r w:rsidRPr="005D4F53">
        <w:t>.</w:t>
      </w:r>
    </w:p>
    <w:p w14:paraId="415A2F2C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4.</w:t>
      </w:r>
      <w:r w:rsidRPr="005D4F53">
        <w:tab/>
        <w:t xml:space="preserve">Wang, Y., et al., </w:t>
      </w:r>
      <w:r w:rsidRPr="005D4F53">
        <w:rPr>
          <w:i/>
        </w:rPr>
        <w:t>Roxadustat ameliorates vascular calcification in CKD rats by regulating HIF‐2α/HIF‐1α.</w:t>
      </w:r>
      <w:r w:rsidRPr="005D4F53">
        <w:t xml:space="preserve"> Environmental Toxicology, 2023. </w:t>
      </w:r>
      <w:r w:rsidRPr="005D4F53">
        <w:rPr>
          <w:b/>
        </w:rPr>
        <w:t>39</w:t>
      </w:r>
      <w:r w:rsidRPr="005D4F53">
        <w:t>(4): p. 2363-2373.</w:t>
      </w:r>
    </w:p>
    <w:p w14:paraId="3BD09383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5.</w:t>
      </w:r>
      <w:r w:rsidRPr="005D4F53">
        <w:tab/>
        <w:t xml:space="preserve">Xu, C., et al., </w:t>
      </w:r>
      <w:r w:rsidRPr="005D4F53">
        <w:rPr>
          <w:i/>
        </w:rPr>
        <w:t>Repression of hypoxia-inducible factor-1 contributes to increased mitochondrial reactive oxygen species production in diabetes.</w:t>
      </w:r>
      <w:r w:rsidRPr="005D4F53">
        <w:t xml:space="preserve"> eLife, 2022. </w:t>
      </w:r>
      <w:r w:rsidRPr="005D4F53">
        <w:rPr>
          <w:b/>
        </w:rPr>
        <w:t>11</w:t>
      </w:r>
      <w:r w:rsidRPr="005D4F53">
        <w:t>.</w:t>
      </w:r>
    </w:p>
    <w:p w14:paraId="4BB7CAFA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6.</w:t>
      </w:r>
      <w:r w:rsidRPr="005D4F53">
        <w:tab/>
        <w:t xml:space="preserve">Zhang, M., et al., </w:t>
      </w:r>
      <w:r w:rsidRPr="005D4F53">
        <w:rPr>
          <w:i/>
        </w:rPr>
        <w:t>Roxadustat (FG-4592) protects against ischaemia/reperfusion-induced acute kidney injury through inhibiting the mitochondrial damage pathway in mice.</w:t>
      </w:r>
      <w:r w:rsidRPr="005D4F53">
        <w:t xml:space="preserve"> Clin Exp Pharmacol Physiol, 2022. </w:t>
      </w:r>
      <w:r w:rsidRPr="005D4F53">
        <w:rPr>
          <w:b/>
        </w:rPr>
        <w:t>49</w:t>
      </w:r>
      <w:r w:rsidRPr="005D4F53">
        <w:t>(2): p. 311-318.</w:t>
      </w:r>
    </w:p>
    <w:p w14:paraId="64F2B01C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7.</w:t>
      </w:r>
      <w:r w:rsidRPr="005D4F53">
        <w:tab/>
        <w:t xml:space="preserve">Fishbane, S., et al., </w:t>
      </w:r>
      <w:r w:rsidRPr="005D4F53">
        <w:rPr>
          <w:i/>
        </w:rPr>
        <w:t>Roxadustat for Treating Anemia in Patients with CKD Not on Dialysis: Results from a Randomized Phase 3 Study.</w:t>
      </w:r>
      <w:r w:rsidRPr="005D4F53">
        <w:t xml:space="preserve"> Journal of the American Society of Nephrology, 2021. </w:t>
      </w:r>
      <w:r w:rsidRPr="005D4F53">
        <w:rPr>
          <w:b/>
        </w:rPr>
        <w:t>32</w:t>
      </w:r>
      <w:r w:rsidRPr="005D4F53">
        <w:t>(3): p. 737-755.</w:t>
      </w:r>
    </w:p>
    <w:p w14:paraId="4D5B1377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8.</w:t>
      </w:r>
      <w:r w:rsidRPr="005D4F53">
        <w:tab/>
        <w:t xml:space="preserve">Akizawa, T., et al., </w:t>
      </w:r>
      <w:r w:rsidRPr="005D4F53">
        <w:rPr>
          <w:i/>
        </w:rPr>
        <w:t>Phase 3, Randomized, Double-Blind, Active-Comparator (Darbepoetin Alfa) Study of Oral Roxadustat in CKD Patients with Anemia on Hemodialysis in Japan.</w:t>
      </w:r>
      <w:r w:rsidRPr="005D4F53">
        <w:t xml:space="preserve"> Journal of the American Society of Nephrology, 2020. </w:t>
      </w:r>
      <w:r w:rsidRPr="005D4F53">
        <w:rPr>
          <w:b/>
        </w:rPr>
        <w:t>31</w:t>
      </w:r>
      <w:r w:rsidRPr="005D4F53">
        <w:t>(7): p. 1628-1639.</w:t>
      </w:r>
    </w:p>
    <w:p w14:paraId="3A068849" w14:textId="77777777" w:rsidR="00440678" w:rsidRPr="005D4F53" w:rsidRDefault="00440678" w:rsidP="00440678">
      <w:pPr>
        <w:pStyle w:val="EndNoteBibliography"/>
        <w:ind w:left="720" w:hanging="720"/>
      </w:pPr>
      <w:r w:rsidRPr="005D4F53">
        <w:t>79.</w:t>
      </w:r>
      <w:r w:rsidRPr="005D4F53">
        <w:tab/>
        <w:t xml:space="preserve">Ito, H., et al., </w:t>
      </w:r>
      <w:r w:rsidRPr="005D4F53">
        <w:rPr>
          <w:i/>
        </w:rPr>
        <w:t>Relationship Between the Effect of Roxadustat and Comorbid Diabetes in Non-dialyzed Chronic Kidney Disease Patients: A Retrospective Observational Study.</w:t>
      </w:r>
      <w:r w:rsidRPr="005D4F53">
        <w:t xml:space="preserve"> Cureus, 2023.</w:t>
      </w:r>
    </w:p>
    <w:p w14:paraId="27A71A02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0.</w:t>
      </w:r>
      <w:r w:rsidRPr="005D4F53">
        <w:tab/>
        <w:t xml:space="preserve">Sugahara, M., et al., </w:t>
      </w:r>
      <w:r w:rsidRPr="005D4F53">
        <w:rPr>
          <w:i/>
        </w:rPr>
        <w:t>Prolyl Hydroxylase Domain Inhibitor Protects against Metabolic Disorders and Associated Kidney Disease in Obese Type 2 Diabetic Mice.</w:t>
      </w:r>
      <w:r w:rsidRPr="005D4F53">
        <w:t xml:space="preserve"> Journal of the American Society of Nephrology, 2020. </w:t>
      </w:r>
      <w:r w:rsidRPr="005D4F53">
        <w:rPr>
          <w:b/>
        </w:rPr>
        <w:t>31</w:t>
      </w:r>
      <w:r w:rsidRPr="005D4F53">
        <w:t>(3): p. 560-577.</w:t>
      </w:r>
    </w:p>
    <w:p w14:paraId="509D8F20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1.</w:t>
      </w:r>
      <w:r w:rsidRPr="005D4F53">
        <w:tab/>
        <w:t xml:space="preserve">Saito, H., et al., </w:t>
      </w:r>
      <w:r w:rsidRPr="005D4F53">
        <w:rPr>
          <w:i/>
        </w:rPr>
        <w:t>Inhibition of prolyl hydroxylase domain (PHD) by JTZ-951 reduces obesity-related diseases in the liver, white adipose tissue, and kidney in mice with a high-fat diet.</w:t>
      </w:r>
      <w:r w:rsidRPr="005D4F53">
        <w:t xml:space="preserve"> Laboratory Investigation, 2019. </w:t>
      </w:r>
      <w:r w:rsidRPr="005D4F53">
        <w:rPr>
          <w:b/>
        </w:rPr>
        <w:t>99</w:t>
      </w:r>
      <w:r w:rsidRPr="005D4F53">
        <w:t>(8): p. 1217-1232.</w:t>
      </w:r>
    </w:p>
    <w:p w14:paraId="478894A4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2.</w:t>
      </w:r>
      <w:r w:rsidRPr="005D4F53">
        <w:tab/>
        <w:t xml:space="preserve">Rahtu-Korpela, L., et al., </w:t>
      </w:r>
      <w:r w:rsidRPr="005D4F53">
        <w:rPr>
          <w:i/>
        </w:rPr>
        <w:t>HIF prolyl 4-hydroxylase-2 inhibition improves glucose and lipid metabolism and protects against obesity and metabolic dysfunction.</w:t>
      </w:r>
      <w:r w:rsidRPr="005D4F53">
        <w:t xml:space="preserve"> Diabetes, 2014. </w:t>
      </w:r>
      <w:r w:rsidRPr="005D4F53">
        <w:rPr>
          <w:b/>
        </w:rPr>
        <w:t>63</w:t>
      </w:r>
      <w:r w:rsidRPr="005D4F53">
        <w:t>(10): p. 3324-33.</w:t>
      </w:r>
    </w:p>
    <w:p w14:paraId="5DBB457F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3.</w:t>
      </w:r>
      <w:r w:rsidRPr="005D4F53">
        <w:tab/>
        <w:t xml:space="preserve">Akizawa, T., et al., </w:t>
      </w:r>
      <w:r w:rsidRPr="005D4F53">
        <w:rPr>
          <w:i/>
        </w:rPr>
        <w:t>A Placebo-Controlled, Randomized Trial of Enarodustat in Patients with Chronic Kidney Disease Followed by Long-Term Trial.</w:t>
      </w:r>
      <w:r w:rsidRPr="005D4F53">
        <w:t xml:space="preserve"> American Journal of Nephrology, 2019. </w:t>
      </w:r>
      <w:r w:rsidRPr="005D4F53">
        <w:rPr>
          <w:b/>
        </w:rPr>
        <w:t>49</w:t>
      </w:r>
      <w:r w:rsidRPr="005D4F53">
        <w:t>(2): p. 165-174.</w:t>
      </w:r>
    </w:p>
    <w:p w14:paraId="746604E1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4.</w:t>
      </w:r>
      <w:r w:rsidRPr="005D4F53">
        <w:tab/>
        <w:t xml:space="preserve">Akizawa, T., et al., </w:t>
      </w:r>
      <w:r w:rsidRPr="005D4F53">
        <w:rPr>
          <w:i/>
        </w:rPr>
        <w:t>A Phase 3 Study of Enarodustat in Anemic Patients with CKD not Requiring Dialysis: The SYMPHONY ND Study.</w:t>
      </w:r>
      <w:r w:rsidRPr="005D4F53">
        <w:t xml:space="preserve"> Kidney International Reports, 2021. </w:t>
      </w:r>
      <w:r w:rsidRPr="005D4F53">
        <w:rPr>
          <w:b/>
        </w:rPr>
        <w:t>6</w:t>
      </w:r>
      <w:r w:rsidRPr="005D4F53">
        <w:t>(7): p. 1840-1849.</w:t>
      </w:r>
    </w:p>
    <w:p w14:paraId="08D63396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5.</w:t>
      </w:r>
      <w:r w:rsidRPr="005D4F53">
        <w:tab/>
        <w:t xml:space="preserve">Martin, E.R., et al., </w:t>
      </w:r>
      <w:r w:rsidRPr="005D4F53">
        <w:rPr>
          <w:i/>
        </w:rPr>
        <w:t xml:space="preserve">Clinical Trial of Vadadustat in Patients with Anemia Secondary to Stage 3 or 4 </w:t>
      </w:r>
      <w:proofErr w:type="gramStart"/>
      <w:r w:rsidRPr="005D4F53">
        <w:rPr>
          <w:i/>
        </w:rPr>
        <w:t>Chronic Kidney Disease</w:t>
      </w:r>
      <w:proofErr w:type="gramEnd"/>
      <w:r w:rsidRPr="005D4F53">
        <w:rPr>
          <w:i/>
        </w:rPr>
        <w:t>.</w:t>
      </w:r>
      <w:r w:rsidRPr="005D4F53">
        <w:t xml:space="preserve"> American Journal of Nephrology, 2017. </w:t>
      </w:r>
      <w:r w:rsidRPr="005D4F53">
        <w:rPr>
          <w:b/>
        </w:rPr>
        <w:t>45</w:t>
      </w:r>
      <w:r w:rsidRPr="005D4F53">
        <w:t>(5): p. 380-388.</w:t>
      </w:r>
    </w:p>
    <w:p w14:paraId="1C85C11C" w14:textId="77777777" w:rsidR="00440678" w:rsidRPr="005D4F53" w:rsidRDefault="00440678" w:rsidP="00440678">
      <w:pPr>
        <w:pStyle w:val="EndNoteBibliography"/>
        <w:ind w:left="720" w:hanging="720"/>
      </w:pPr>
      <w:r w:rsidRPr="005D4F53">
        <w:t>86.</w:t>
      </w:r>
      <w:r w:rsidRPr="005D4F53">
        <w:tab/>
        <w:t xml:space="preserve">Ku, E., et al., </w:t>
      </w:r>
      <w:r w:rsidRPr="005D4F53">
        <w:rPr>
          <w:i/>
        </w:rPr>
        <w:t xml:space="preserve">Novel anemia therapies in chronic kidney disease: conclusions from a </w:t>
      </w:r>
      <w:proofErr w:type="gramStart"/>
      <w:r w:rsidRPr="005D4F53">
        <w:rPr>
          <w:i/>
        </w:rPr>
        <w:t>Kidney Disease</w:t>
      </w:r>
      <w:proofErr w:type="gramEnd"/>
      <w:r w:rsidRPr="005D4F53">
        <w:rPr>
          <w:i/>
        </w:rPr>
        <w:t>: Improving Global Outcomes (KDIGO) Controversies Conference.</w:t>
      </w:r>
      <w:r w:rsidRPr="005D4F53">
        <w:t xml:space="preserve"> Kidney International, 2023. </w:t>
      </w:r>
      <w:r w:rsidRPr="005D4F53">
        <w:rPr>
          <w:b/>
        </w:rPr>
        <w:t>104</w:t>
      </w:r>
      <w:r w:rsidRPr="005D4F53">
        <w:t>(4): p. 655-680.</w:t>
      </w:r>
    </w:p>
    <w:p w14:paraId="64364B47" w14:textId="524E0AD0" w:rsidR="006828F0" w:rsidRDefault="00440678" w:rsidP="00440678">
      <w:r w:rsidRPr="00440678">
        <w:rPr>
          <w:lang w:val="en-US"/>
        </w:rPr>
        <w:t>87.</w:t>
      </w:r>
      <w:r w:rsidRPr="00440678">
        <w:rPr>
          <w:lang w:val="en-US"/>
        </w:rPr>
        <w:tab/>
        <w:t xml:space="preserve">Olson, E., et al., </w:t>
      </w:r>
      <w:r w:rsidRPr="00440678">
        <w:rPr>
          <w:i/>
          <w:lang w:val="en-US"/>
        </w:rPr>
        <w:t xml:space="preserve">Randomized Phase I Trial to Evaluate the Safety, Tolerability, Pharmacokinetics, and Pharmacodynamics of Topical Daprodustat in Healthy </w:t>
      </w:r>
      <w:r w:rsidRPr="00440678">
        <w:rPr>
          <w:i/>
          <w:lang w:val="en-US"/>
        </w:rPr>
        <w:lastRenderedPageBreak/>
        <w:t>Volunteers and in Patients With Diabetic Foot Ulcers.</w:t>
      </w:r>
      <w:r w:rsidRPr="00440678">
        <w:rPr>
          <w:lang w:val="en-US"/>
        </w:rPr>
        <w:t xml:space="preserve"> </w:t>
      </w:r>
      <w:r w:rsidRPr="005D4F53">
        <w:t xml:space="preserve">Clinical Pharmacology in Drug Development, 2019. </w:t>
      </w:r>
      <w:r w:rsidRPr="005D4F53">
        <w:rPr>
          <w:b/>
        </w:rPr>
        <w:t>8</w:t>
      </w:r>
      <w:r w:rsidRPr="005D4F53">
        <w:t>(6): p. 765-778.</w:t>
      </w:r>
    </w:p>
    <w:sectPr w:rsidR="00682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78"/>
    <w:rsid w:val="0000627F"/>
    <w:rsid w:val="0002190F"/>
    <w:rsid w:val="0009274C"/>
    <w:rsid w:val="001E581D"/>
    <w:rsid w:val="00237F83"/>
    <w:rsid w:val="003D560A"/>
    <w:rsid w:val="00440678"/>
    <w:rsid w:val="00471655"/>
    <w:rsid w:val="005704F7"/>
    <w:rsid w:val="00620C91"/>
    <w:rsid w:val="00623AAB"/>
    <w:rsid w:val="006828F0"/>
    <w:rsid w:val="006B1E90"/>
    <w:rsid w:val="007B6A43"/>
    <w:rsid w:val="007D0D64"/>
    <w:rsid w:val="008959D5"/>
    <w:rsid w:val="008C527A"/>
    <w:rsid w:val="008F2E15"/>
    <w:rsid w:val="0094290A"/>
    <w:rsid w:val="00B64C55"/>
    <w:rsid w:val="00BF78B8"/>
    <w:rsid w:val="00D36BF6"/>
    <w:rsid w:val="00D544E5"/>
    <w:rsid w:val="00D87C13"/>
    <w:rsid w:val="00E66749"/>
    <w:rsid w:val="00F24978"/>
    <w:rsid w:val="00F9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BF2E3"/>
  <w15:chartTrackingRefBased/>
  <w15:docId w15:val="{401E8963-3959-5047-B523-B2446F8B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">
    <w:name w:val="EndNote Bibliography"/>
    <w:basedOn w:val="Normalny"/>
    <w:link w:val="EndNoteBibliographyZnak"/>
    <w:rsid w:val="0044067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ndNoteBibliographyZnak">
    <w:name w:val="EndNote Bibliography Znak"/>
    <w:basedOn w:val="Domylnaczcionkaakapitu"/>
    <w:link w:val="EndNoteBibliography"/>
    <w:rsid w:val="00440678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leibert</dc:creator>
  <cp:keywords/>
  <dc:description/>
  <cp:lastModifiedBy>Marcin Kleibert</cp:lastModifiedBy>
  <cp:revision>1</cp:revision>
  <dcterms:created xsi:type="dcterms:W3CDTF">2024-08-23T15:54:00Z</dcterms:created>
  <dcterms:modified xsi:type="dcterms:W3CDTF">2024-08-23T15:55:00Z</dcterms:modified>
</cp:coreProperties>
</file>